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5C35F" w14:textId="77777777" w:rsidR="007E694E" w:rsidRPr="007E694E" w:rsidRDefault="007E694E" w:rsidP="007E694E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7E694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</w:t>
      </w:r>
      <w:r w:rsidRPr="007E694E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3 </w:t>
      </w:r>
      <w:r w:rsidRPr="007E694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</w:t>
      </w:r>
      <w:r w:rsidRPr="007E694E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. RA medications and their codes recorded by UK Biobank participants.</w:t>
      </w:r>
    </w:p>
    <w:tbl>
      <w:tblPr>
        <w:tblStyle w:val="24"/>
        <w:tblW w:w="14520" w:type="dxa"/>
        <w:tblLook w:val="04A0" w:firstRow="1" w:lastRow="0" w:firstColumn="1" w:lastColumn="0" w:noHBand="0" w:noVBand="1"/>
      </w:tblPr>
      <w:tblGrid>
        <w:gridCol w:w="5637"/>
        <w:gridCol w:w="4158"/>
        <w:gridCol w:w="4725"/>
      </w:tblGrid>
      <w:tr w:rsidR="007E694E" w:rsidRPr="007E694E" w14:paraId="0268E208" w14:textId="77777777" w:rsidTr="007F7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37" w:type="dxa"/>
          </w:tcPr>
          <w:p w14:paraId="78E50FE4" w14:textId="77777777" w:rsidR="007E694E" w:rsidRPr="007E694E" w:rsidRDefault="007E694E" w:rsidP="007E694E">
            <w:pPr>
              <w:rPr>
                <w:rFonts w:ascii="等线" w:eastAsia="等线" w:hAnsi="等线" w:cs="Times New Roman" w:hint="eastAsia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>Drug Name</w:t>
            </w:r>
          </w:p>
        </w:tc>
        <w:tc>
          <w:tcPr>
            <w:tcW w:w="4158" w:type="dxa"/>
          </w:tcPr>
          <w:p w14:paraId="069FA2D4" w14:textId="77777777" w:rsidR="007E694E" w:rsidRPr="007E694E" w:rsidRDefault="007E694E" w:rsidP="007E694E">
            <w:pPr>
              <w:rPr>
                <w:rFonts w:ascii="等线" w:eastAsia="等线" w:hAnsi="等线" w:cs="Times New Roman" w:hint="eastAsia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UK Biobank data fields </w:t>
            </w:r>
          </w:p>
        </w:tc>
        <w:tc>
          <w:tcPr>
            <w:tcW w:w="4725" w:type="dxa"/>
          </w:tcPr>
          <w:p w14:paraId="35366261" w14:textId="77777777" w:rsidR="007E694E" w:rsidRPr="007E694E" w:rsidRDefault="007E694E" w:rsidP="007E694E">
            <w:pPr>
              <w:rPr>
                <w:rFonts w:ascii="等线" w:eastAsia="等线" w:hAnsi="等线" w:cs="Times New Roman" w:hint="eastAsia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Corresponding code</w:t>
            </w:r>
          </w:p>
        </w:tc>
      </w:tr>
      <w:tr w:rsidR="007E694E" w:rsidRPr="007E694E" w14:paraId="597E900C" w14:textId="77777777" w:rsidTr="007F7FE9">
        <w:tc>
          <w:tcPr>
            <w:tcW w:w="5637" w:type="dxa"/>
          </w:tcPr>
          <w:p w14:paraId="0CB408A1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Prescription medication </w:t>
            </w:r>
          </w:p>
          <w:p w14:paraId="71BBB30C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self-report past and current medicine are taken through a </w:t>
            </w:r>
          </w:p>
          <w:p w14:paraId="48D0CAC9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interview by a trained nurse, including the following medicine: </w:t>
            </w:r>
          </w:p>
          <w:p w14:paraId="0D006042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 </w:t>
            </w:r>
          </w:p>
          <w:p w14:paraId="62797248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(1) Steroids: corticosteroids, depomedrone, triamcinolone, </w:t>
            </w:r>
          </w:p>
          <w:p w14:paraId="682217BC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methylprednisolone, prednisolone, prednisone (also listed in </w:t>
            </w:r>
          </w:p>
          <w:p w14:paraId="7EF5707E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UK Biobank as Deltacortril enteric; Deltastab; Precortisyl; </w:t>
            </w:r>
          </w:p>
          <w:p w14:paraId="28E992E0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Prednesola) </w:t>
            </w:r>
          </w:p>
          <w:p w14:paraId="23B47404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 </w:t>
            </w:r>
          </w:p>
          <w:p w14:paraId="5CD392B8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(2) Synthetic disease-modifying anti-rheumatic drugs </w:t>
            </w:r>
          </w:p>
          <w:p w14:paraId="3BB091CF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(DMARDs): Auranofin (also listed in UK Biobank as </w:t>
            </w:r>
          </w:p>
          <w:p w14:paraId="7FD67A6D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Ridaura), Azathioprine (also listed in UK Biobank as Imuran), </w:t>
            </w:r>
          </w:p>
          <w:p w14:paraId="6223ABB2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hydroxychloroquine (also listed in UK Biobank as Plaquenil), </w:t>
            </w:r>
          </w:p>
          <w:p w14:paraId="0D7EAE7F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leflunomide (also listed in UK Biobank as Arava), </w:t>
            </w:r>
          </w:p>
          <w:p w14:paraId="4FF90804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methotrexate, methotrexate injections, myocrisin, </w:t>
            </w:r>
          </w:p>
          <w:p w14:paraId="1FB55F0A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penicillamine, sulfasalazine (also listed in UK Biobank as </w:t>
            </w:r>
          </w:p>
          <w:p w14:paraId="0C0BD775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Sulazine; salazopyrin; sulphasalazine) </w:t>
            </w:r>
          </w:p>
          <w:p w14:paraId="3D55484B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 </w:t>
            </w:r>
          </w:p>
          <w:p w14:paraId="0BC34635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(3) Biologic DMARDS: abatacept, adalimumab (also listed in </w:t>
            </w:r>
          </w:p>
          <w:p w14:paraId="5D691460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UK Biobank as Humira injection solution), certolizumab, </w:t>
            </w:r>
          </w:p>
          <w:p w14:paraId="233F9EC3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etanercept, golimumab, infliximab, rituximab, tocilizumab </w:t>
            </w:r>
          </w:p>
          <w:p w14:paraId="5ABA6A4B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 </w:t>
            </w:r>
          </w:p>
          <w:p w14:paraId="3C8C95B7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(4) Nonsteroidal anti-inflammatory drugs (NSAIDs): </w:t>
            </w:r>
          </w:p>
          <w:p w14:paraId="7858587B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Indomethacin, Sulindac, Diclofenac, Etodolac, Acemetacin, </w:t>
            </w:r>
          </w:p>
          <w:p w14:paraId="70476011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Ketorolac, Aceclofenac, Diclofenac|Misoprostol, </w:t>
            </w:r>
          </w:p>
          <w:p w14:paraId="7D3D4FE7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Piroxicam, Tenoxicam, Meloxicam, Ibuprofen, Naproxen, </w:t>
            </w:r>
          </w:p>
          <w:p w14:paraId="342F4821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Ketoprofen, Flurbiprofen, Tiaprofenic Acid, Ibuprofen </w:t>
            </w:r>
          </w:p>
          <w:p w14:paraId="14EEF388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|Menthol, Naproxen|Misoprostol, Mefenamic Acid, </w:t>
            </w:r>
          </w:p>
          <w:p w14:paraId="2E015E35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Tolfenamic Acid, Celecoxib, Etoricoxib, Nabumetone, </w:t>
            </w:r>
          </w:p>
          <w:p w14:paraId="0587DAC5" w14:textId="77777777" w:rsidR="007E694E" w:rsidRPr="007E694E" w:rsidRDefault="007E694E" w:rsidP="007E694E">
            <w:pPr>
              <w:rPr>
                <w:rFonts w:ascii="等线" w:eastAsia="等线" w:hAnsi="等线" w:cs="Times New Roman" w:hint="eastAsia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Glucosamine, Chondroitin Sulfate </w:t>
            </w:r>
          </w:p>
        </w:tc>
        <w:tc>
          <w:tcPr>
            <w:tcW w:w="4158" w:type="dxa"/>
          </w:tcPr>
          <w:p w14:paraId="47E05DEE" w14:textId="77777777" w:rsidR="007E694E" w:rsidRPr="007E694E" w:rsidRDefault="007E694E" w:rsidP="007E694E">
            <w:pPr>
              <w:rPr>
                <w:rFonts w:ascii="等线" w:eastAsia="等线" w:hAnsi="等线" w:cs="Times New Roman" w:hint="eastAsia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20003: </w:t>
            </w: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>“</w:t>
            </w: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>Treatment/medication code</w:t>
            </w: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>”</w:t>
            </w:r>
          </w:p>
        </w:tc>
        <w:tc>
          <w:tcPr>
            <w:tcW w:w="4725" w:type="dxa"/>
          </w:tcPr>
          <w:p w14:paraId="05804D4E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Steroids, Synthetic DMARDs, and Biologic </w:t>
            </w:r>
          </w:p>
          <w:p w14:paraId="262254A5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DMARDS: </w:t>
            </w:r>
          </w:p>
          <w:p w14:paraId="0E161756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74936,1140874940,1140874944,1140874950, </w:t>
            </w:r>
          </w:p>
          <w:p w14:paraId="0089E61C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74954,1140874956,1140874978,1140868426, </w:t>
            </w:r>
          </w:p>
          <w:p w14:paraId="454D6590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83058,1140883060,1140883062,1140883064, </w:t>
            </w:r>
          </w:p>
          <w:p w14:paraId="453E114A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74976,1140800000,1140874930,1140868364, </w:t>
            </w:r>
          </w:p>
          <w:p w14:paraId="792A303A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68370,1140874936,1140874940,1140875316, </w:t>
            </w:r>
          </w:p>
          <w:p w14:paraId="628913EF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74944,1140874950,1140875400,1140875404, </w:t>
            </w:r>
          </w:p>
          <w:p w14:paraId="3FCEA332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909864,1140869930,1141145996,1140884308, </w:t>
            </w:r>
          </w:p>
          <w:p w14:paraId="75579A2A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75392,1141166294,1141166302,1141166304, </w:t>
            </w:r>
          </w:p>
          <w:p w14:paraId="3CC237C4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1166306,1140910036,1140869848,1140853054, </w:t>
            </w:r>
          </w:p>
          <w:p w14:paraId="01E23372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53056,1140875304,1140875306,1140875308, </w:t>
            </w:r>
          </w:p>
          <w:p w14:paraId="5DDC5CB3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909702,1141188900, 1140865670,1140865668, </w:t>
            </w:r>
          </w:p>
          <w:p w14:paraId="69DD3963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1188588,1141188594 </w:t>
            </w:r>
          </w:p>
          <w:p w14:paraId="66EF6D32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 </w:t>
            </w:r>
          </w:p>
          <w:p w14:paraId="0A3CF607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 </w:t>
            </w:r>
          </w:p>
          <w:p w14:paraId="5FB71C5E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 </w:t>
            </w:r>
          </w:p>
          <w:p w14:paraId="0EC83A56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NSAIDs: </w:t>
            </w:r>
          </w:p>
          <w:p w14:paraId="3272B635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>1140871354,1140871604,1140921828,11408711681</w:t>
            </w:r>
          </w:p>
          <w:p w14:paraId="75C4D53C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40917394,1140871180,1140923920,1140909354, </w:t>
            </w:r>
          </w:p>
          <w:p w14:paraId="1B3551AA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>1140877872,1141182674,1140871174,11411674261,</w:t>
            </w:r>
          </w:p>
          <w:p w14:paraId="678AABC4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40877874,1140871188,1140871196,1141193170, </w:t>
            </w:r>
          </w:p>
          <w:p w14:paraId="4DEC6335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75278,1140884558,1140925806,1140871266, </w:t>
            </w:r>
          </w:p>
          <w:p w14:paraId="00A6BC67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927086,1140878036,1140871672,1141169530, </w:t>
            </w:r>
          </w:p>
          <w:p w14:paraId="17966E39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71666,1140875346,1140926732,1140926796, </w:t>
            </w:r>
          </w:p>
          <w:p w14:paraId="010F3A08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926794,1141187776,1140871388,1141153134, </w:t>
            </w:r>
          </w:p>
          <w:p w14:paraId="40320229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71472,1140871522,1140871506,1140871238, </w:t>
            </w:r>
          </w:p>
          <w:p w14:paraId="5989B865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71236,1140871616,1140911748,1140871638, </w:t>
            </w:r>
          </w:p>
          <w:p w14:paraId="1373F20E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881612,1140871542,1140871546,1140928840, </w:t>
            </w:r>
          </w:p>
          <w:p w14:paraId="6219C41F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1176668,1141176670,1141180140,1141180148, </w:t>
            </w:r>
          </w:p>
          <w:p w14:paraId="1185CC94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1180150,1141180152,1140875336,1140875338, </w:t>
            </w:r>
          </w:p>
          <w:p w14:paraId="55061225" w14:textId="77777777" w:rsidR="007E694E" w:rsidRPr="007E694E" w:rsidRDefault="007E694E" w:rsidP="007E694E">
            <w:pPr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1188442,1187,1140871666,1140875346, </w:t>
            </w:r>
          </w:p>
          <w:p w14:paraId="64F3011D" w14:textId="77777777" w:rsidR="007E694E" w:rsidRPr="007E694E" w:rsidRDefault="007E694E" w:rsidP="007E694E">
            <w:pPr>
              <w:rPr>
                <w:rFonts w:ascii="等线" w:eastAsia="等线" w:hAnsi="等线" w:cs="Times New Roman" w:hint="eastAsia"/>
                <w:color w:val="000000"/>
                <w:sz w:val="20"/>
                <w:szCs w:val="21"/>
              </w:rPr>
            </w:pPr>
            <w:r w:rsidRPr="007E694E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1140926732,1140926796,1140926794 </w:t>
            </w:r>
          </w:p>
        </w:tc>
      </w:tr>
    </w:tbl>
    <w:p w14:paraId="15F488C3" w14:textId="77777777" w:rsidR="0015329E" w:rsidRDefault="0015329E">
      <w:pPr>
        <w:rPr>
          <w:rFonts w:hint="eastAsia"/>
        </w:rPr>
      </w:pPr>
    </w:p>
    <w:sectPr w:rsidR="0015329E" w:rsidSect="007E69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94E"/>
    <w:rsid w:val="0015329E"/>
    <w:rsid w:val="0024284A"/>
    <w:rsid w:val="007E694E"/>
    <w:rsid w:val="007E6AB6"/>
    <w:rsid w:val="0095327A"/>
    <w:rsid w:val="00B442F5"/>
    <w:rsid w:val="00DD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A40A5"/>
  <w15:chartTrackingRefBased/>
  <w15:docId w15:val="{E46F9194-0EE8-44E3-9510-5E2B98202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69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69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69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69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69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694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69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69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69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69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69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69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69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694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69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69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69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69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69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69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69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69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69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69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69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69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69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69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694E"/>
    <w:rPr>
      <w:b/>
      <w:bCs/>
      <w:smallCaps/>
      <w:color w:val="2F5496" w:themeColor="accent1" w:themeShade="BF"/>
      <w:spacing w:val="5"/>
    </w:rPr>
  </w:style>
  <w:style w:type="table" w:customStyle="1" w:styleId="24">
    <w:name w:val="样式24"/>
    <w:basedOn w:val="a1"/>
    <w:uiPriority w:val="99"/>
    <w:rsid w:val="007E694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光 任</dc:creator>
  <cp:keywords/>
  <dc:description/>
  <cp:lastModifiedBy>少光 任</cp:lastModifiedBy>
  <cp:revision>1</cp:revision>
  <dcterms:created xsi:type="dcterms:W3CDTF">2026-04-26T04:18:00Z</dcterms:created>
  <dcterms:modified xsi:type="dcterms:W3CDTF">2026-04-26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a3dfc4-c036-413c-8290-c764a285b23f</vt:lpwstr>
  </property>
</Properties>
</file>